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57386" w14:textId="24058FA3" w:rsidR="00A20CA1" w:rsidRPr="003F3C6D" w:rsidRDefault="00A20CA1" w:rsidP="00A20CA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tbl>
      <w:tblPr>
        <w:tblW w:w="79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3168"/>
        <w:gridCol w:w="3198"/>
      </w:tblGrid>
      <w:tr w:rsidR="00A20CA1" w:rsidRPr="003F3C6D" w14:paraId="2F0EFA93" w14:textId="77777777" w:rsidTr="00440DE5">
        <w:trPr>
          <w:trHeight w:val="440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BFA3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8F88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nternal </w:t>
            </w:r>
            <w:proofErr w:type="spellStart"/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estset</w:t>
            </w:r>
            <w:proofErr w:type="spellEnd"/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1A8A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xternal cohorts</w:t>
            </w:r>
          </w:p>
        </w:tc>
      </w:tr>
      <w:tr w:rsidR="00A20CA1" w:rsidRPr="003F3C6D" w14:paraId="5ACB2CCE" w14:textId="77777777" w:rsidTr="00440DE5">
        <w:trPr>
          <w:trHeight w:val="440"/>
        </w:trPr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9618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ld 1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F581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19 (0.884-0.954)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2729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776-0.924)</w:t>
            </w:r>
          </w:p>
        </w:tc>
      </w:tr>
      <w:tr w:rsidR="00A20CA1" w:rsidRPr="003F3C6D" w14:paraId="433E8350" w14:textId="77777777" w:rsidTr="00440DE5">
        <w:trPr>
          <w:trHeight w:val="44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F82BDAB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ld 2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5B31301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3 (0.897-0.969)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14:paraId="11ECC497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789-0.899)</w:t>
            </w:r>
          </w:p>
        </w:tc>
      </w:tr>
      <w:tr w:rsidR="00A20CA1" w:rsidRPr="003F3C6D" w14:paraId="2043715F" w14:textId="77777777" w:rsidTr="00440DE5">
        <w:trPr>
          <w:trHeight w:val="44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0405F37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ld 3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091A1F0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44 (0.913-0.976)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14:paraId="7DFE4FAC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760-0.892)</w:t>
            </w:r>
          </w:p>
        </w:tc>
      </w:tr>
      <w:tr w:rsidR="00A20CA1" w:rsidRPr="003F3C6D" w14:paraId="4BA3156D" w14:textId="77777777" w:rsidTr="00440DE5">
        <w:trPr>
          <w:trHeight w:val="44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66114F7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ld 4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56E1E32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2 (0.900-0.965)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14:paraId="4C895588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769-0.905)</w:t>
            </w:r>
          </w:p>
        </w:tc>
      </w:tr>
      <w:tr w:rsidR="00A20CA1" w:rsidRPr="003F3C6D" w14:paraId="350F288E" w14:textId="77777777" w:rsidTr="00440DE5">
        <w:trPr>
          <w:trHeight w:val="44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A79DA54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ld 5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FB9994A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14 (0.870-0.959)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14:paraId="4E3A7E61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774-0.938)</w:t>
            </w:r>
          </w:p>
        </w:tc>
      </w:tr>
      <w:tr w:rsidR="00A20CA1" w:rsidRPr="003F3C6D" w14:paraId="69560071" w14:textId="77777777" w:rsidTr="00440DE5">
        <w:trPr>
          <w:trHeight w:val="44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19396D8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60EAC58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28 (0.893-0.965)</w:t>
            </w:r>
          </w:p>
        </w:tc>
        <w:tc>
          <w:tcPr>
            <w:tcW w:w="3198" w:type="dxa"/>
            <w:shd w:val="clear" w:color="auto" w:fill="auto"/>
            <w:noWrap/>
            <w:vAlign w:val="center"/>
            <w:hideMark/>
          </w:tcPr>
          <w:p w14:paraId="6BF67792" w14:textId="77777777" w:rsidR="00A20CA1" w:rsidRPr="00423EC9" w:rsidRDefault="00A20CA1" w:rsidP="00440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3E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774-0.912)</w:t>
            </w:r>
          </w:p>
        </w:tc>
      </w:tr>
    </w:tbl>
    <w:p w14:paraId="629E7101" w14:textId="77777777" w:rsidR="004F66B4" w:rsidRDefault="004F66B4" w:rsidP="004E68FB"/>
    <w:sectPr w:rsidR="004F66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39E64" w14:textId="77777777" w:rsidR="007D5C2A" w:rsidRDefault="007D5C2A" w:rsidP="00CB209C">
      <w:pPr>
        <w:spacing w:after="0" w:line="240" w:lineRule="auto"/>
      </w:pPr>
      <w:r>
        <w:separator/>
      </w:r>
    </w:p>
  </w:endnote>
  <w:endnote w:type="continuationSeparator" w:id="0">
    <w:p w14:paraId="3A7ED129" w14:textId="77777777" w:rsidR="007D5C2A" w:rsidRDefault="007D5C2A" w:rsidP="00CB2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2063A" w14:textId="77777777" w:rsidR="007D5C2A" w:rsidRDefault="007D5C2A" w:rsidP="00CB209C">
      <w:pPr>
        <w:spacing w:after="0" w:line="240" w:lineRule="auto"/>
      </w:pPr>
      <w:r>
        <w:separator/>
      </w:r>
    </w:p>
  </w:footnote>
  <w:footnote w:type="continuationSeparator" w:id="0">
    <w:p w14:paraId="751F5E97" w14:textId="77777777" w:rsidR="007D5C2A" w:rsidRDefault="007D5C2A" w:rsidP="00CB2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CA1"/>
    <w:rsid w:val="00010C1F"/>
    <w:rsid w:val="004E68FB"/>
    <w:rsid w:val="004F66B4"/>
    <w:rsid w:val="00690D0A"/>
    <w:rsid w:val="007D5C2A"/>
    <w:rsid w:val="007E10B4"/>
    <w:rsid w:val="00A20CA1"/>
    <w:rsid w:val="00A824BF"/>
    <w:rsid w:val="00C52B68"/>
    <w:rsid w:val="00CB209C"/>
    <w:rsid w:val="00D73075"/>
    <w:rsid w:val="00D96D74"/>
    <w:rsid w:val="00ED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C3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A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CA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CA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A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CA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C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C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20C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A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C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A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CA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0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09C"/>
    <w:rPr>
      <w:rFonts w:asciiTheme="minorHAnsi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0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09C"/>
    <w:rPr>
      <w:rFonts w:asciiTheme="minorHAnsi"/>
      <w:sz w:val="20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A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CA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CA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A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CA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A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C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C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A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20C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A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C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A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CA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0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09C"/>
    <w:rPr>
      <w:rFonts w:asciiTheme="minorHAnsi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0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09C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주 신</dc:creator>
  <cp:lastModifiedBy>Indumathi</cp:lastModifiedBy>
  <cp:revision>2</cp:revision>
  <dcterms:created xsi:type="dcterms:W3CDTF">2025-06-03T20:32:00Z</dcterms:created>
  <dcterms:modified xsi:type="dcterms:W3CDTF">2025-06-03T20:32:00Z</dcterms:modified>
</cp:coreProperties>
</file>